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F84" w:rsidRDefault="00A029BB" w:rsidP="00CE33E5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435A46">
        <w:rPr>
          <w:b/>
          <w:lang w:val="en-US"/>
        </w:rPr>
        <w:t>1</w:t>
      </w:r>
      <w:r>
        <w:rPr>
          <w:b/>
          <w:lang w:val="en-US"/>
        </w:rPr>
        <w:t xml:space="preserve">S. Two-way ANOVA </w:t>
      </w:r>
      <w:r w:rsidR="00003818">
        <w:rPr>
          <w:b/>
          <w:lang w:val="en-US"/>
        </w:rPr>
        <w:t xml:space="preserve">analysis </w:t>
      </w:r>
      <w:r>
        <w:rPr>
          <w:b/>
          <w:lang w:val="en-US"/>
        </w:rPr>
        <w:t xml:space="preserve">of Se accumulation in </w:t>
      </w:r>
      <w:r w:rsidR="00940313">
        <w:rPr>
          <w:b/>
          <w:lang w:val="en-US"/>
        </w:rPr>
        <w:t>the shoot</w:t>
      </w:r>
      <w:r>
        <w:rPr>
          <w:b/>
          <w:lang w:val="en-US"/>
        </w:rPr>
        <w:t xml:space="preserve"> of </w:t>
      </w:r>
      <w:r w:rsidRPr="0054086E">
        <w:rPr>
          <w:b/>
          <w:i/>
          <w:lang w:val="en-US"/>
        </w:rPr>
        <w:t xml:space="preserve">B. </w:t>
      </w:r>
      <w:proofErr w:type="spellStart"/>
      <w:r w:rsidRPr="0054086E">
        <w:rPr>
          <w:b/>
          <w:i/>
          <w:lang w:val="en-US"/>
        </w:rPr>
        <w:t>juncea</w:t>
      </w:r>
      <w:proofErr w:type="spellEnd"/>
      <w:r>
        <w:rPr>
          <w:b/>
          <w:lang w:val="en-US"/>
        </w:rPr>
        <w:t xml:space="preserve"> and </w:t>
      </w:r>
      <w:r w:rsidRPr="0054086E">
        <w:rPr>
          <w:b/>
          <w:i/>
          <w:lang w:val="en-US"/>
        </w:rPr>
        <w:t xml:space="preserve">S. </w:t>
      </w:r>
      <w:proofErr w:type="spellStart"/>
      <w:r w:rsidRPr="0054086E">
        <w:rPr>
          <w:b/>
          <w:i/>
          <w:lang w:val="en-US"/>
        </w:rPr>
        <w:t>pinnata</w:t>
      </w:r>
      <w:proofErr w:type="spellEnd"/>
      <w:r>
        <w:rPr>
          <w:b/>
          <w:lang w:val="en-US"/>
        </w:rPr>
        <w:t xml:space="preserve"> in relation to the S and Se dose applied. Analysis of Factor A (species) and Factor B (</w:t>
      </w:r>
      <w:r w:rsidR="00435A46">
        <w:rPr>
          <w:b/>
          <w:lang w:val="en-US"/>
        </w:rPr>
        <w:t>S and Se dose</w:t>
      </w:r>
      <w:r>
        <w:rPr>
          <w:b/>
          <w:lang w:val="en-US"/>
        </w:rPr>
        <w:t xml:space="preserve">) interaction was additionally performed. </w:t>
      </w:r>
    </w:p>
    <w:tbl>
      <w:tblPr>
        <w:tblpPr w:leftFromText="141" w:rightFromText="141" w:vertAnchor="text" w:tblpY="1"/>
        <w:tblOverlap w:val="never"/>
        <w:tblW w:w="8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960"/>
        <w:gridCol w:w="1540"/>
        <w:gridCol w:w="1417"/>
        <w:gridCol w:w="976"/>
        <w:gridCol w:w="960"/>
      </w:tblGrid>
      <w:tr w:rsidR="00A029BB" w:rsidRPr="00003818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F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m of Squa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an Squar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 Value</w:t>
            </w:r>
          </w:p>
        </w:tc>
      </w:tr>
      <w:tr w:rsidR="00A029BB" w:rsidRPr="00003818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acto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295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64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295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4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101</w:t>
            </w:r>
          </w:p>
        </w:tc>
      </w:tr>
      <w:tr w:rsidR="00A029BB" w:rsidRPr="00A029BB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ac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246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E-15</w:t>
            </w:r>
          </w:p>
        </w:tc>
      </w:tr>
      <w:tr w:rsidR="00A029BB" w:rsidRPr="00A029BB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a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5045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80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4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E-08</w:t>
            </w:r>
          </w:p>
        </w:tc>
      </w:tr>
      <w:tr w:rsidR="00A029BB" w:rsidRPr="00A029BB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94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E-14</w:t>
            </w:r>
          </w:p>
        </w:tc>
      </w:tr>
      <w:tr w:rsidR="00A029BB" w:rsidRPr="00A029BB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372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65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A029BB" w:rsidRPr="00A029BB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rected</w:t>
            </w:r>
            <w:proofErr w:type="spellEnd"/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435A46"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A029BB" w:rsidRPr="00A029BB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35A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actor</w:t>
            </w:r>
            <w:proofErr w:type="spellEnd"/>
            <w:r w:rsidRPr="00435A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= </w:t>
            </w:r>
            <w:proofErr w:type="spellStart"/>
            <w:r w:rsidRPr="00435A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A029BB" w:rsidRPr="007450E3" w:rsidTr="004504F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ctor B= S and S dos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A029BB" w:rsidRPr="007450E3" w:rsidTr="004504FC">
        <w:trPr>
          <w:trHeight w:val="300"/>
        </w:trPr>
        <w:tc>
          <w:tcPr>
            <w:tcW w:w="8234" w:type="dxa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</w:t>
            </w:r>
            <w:r w:rsid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population means of Factor A are significantly different</w:t>
            </w:r>
          </w:p>
        </w:tc>
      </w:tr>
      <w:tr w:rsidR="00A029BB" w:rsidRPr="007450E3" w:rsidTr="004504FC">
        <w:trPr>
          <w:trHeight w:val="300"/>
        </w:trPr>
        <w:tc>
          <w:tcPr>
            <w:tcW w:w="823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</w:t>
            </w:r>
            <w:r w:rsid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population means of Factor B are significantly different</w:t>
            </w:r>
          </w:p>
        </w:tc>
      </w:tr>
      <w:tr w:rsidR="00A029BB" w:rsidRPr="007450E3" w:rsidTr="004504FC">
        <w:trPr>
          <w:trHeight w:val="315"/>
        </w:trPr>
        <w:tc>
          <w:tcPr>
            <w:tcW w:w="8234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029BB" w:rsidRPr="00435A46" w:rsidRDefault="00A029BB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</w:t>
            </w:r>
            <w:r w:rsid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435A4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interaction between Factor A and Factor B is significant</w:t>
            </w:r>
          </w:p>
        </w:tc>
      </w:tr>
    </w:tbl>
    <w:p w:rsidR="00A14B29" w:rsidRDefault="004504FC" w:rsidP="00435A46">
      <w:pPr>
        <w:spacing w:before="240"/>
        <w:rPr>
          <w:b/>
          <w:lang w:val="en-US"/>
        </w:rPr>
      </w:pPr>
      <w:r>
        <w:rPr>
          <w:b/>
          <w:lang w:val="en-US"/>
        </w:rPr>
        <w:br w:type="textWrapping" w:clear="all"/>
      </w:r>
    </w:p>
    <w:p w:rsidR="00A029BB" w:rsidRPr="00CE33E5" w:rsidRDefault="007B77D8" w:rsidP="00435A46">
      <w:pPr>
        <w:spacing w:before="240"/>
        <w:rPr>
          <w:b/>
          <w:lang w:val="en-US"/>
        </w:rPr>
      </w:pPr>
      <w:r>
        <w:rPr>
          <w:b/>
          <w:lang w:val="en-US"/>
        </w:rPr>
        <w:t>Table 2S. C</w:t>
      </w:r>
      <w:r w:rsidR="00A029BB">
        <w:rPr>
          <w:b/>
          <w:lang w:val="en-US"/>
        </w:rPr>
        <w:t xml:space="preserve">omparison between species in </w:t>
      </w:r>
      <w:r w:rsidR="00940313">
        <w:rPr>
          <w:b/>
          <w:lang w:val="en-US"/>
        </w:rPr>
        <w:t>shoot</w:t>
      </w:r>
      <w:r w:rsidR="00A029BB">
        <w:rPr>
          <w:b/>
          <w:lang w:val="en-US"/>
        </w:rPr>
        <w:t xml:space="preserve"> Se accumulation in relation to the S-Se dose applied. Values in bold indicate significant differences</w:t>
      </w:r>
      <w:r w:rsidR="00A029BB" w:rsidRPr="00CE33E5">
        <w:rPr>
          <w:b/>
          <w:lang w:val="en-US"/>
        </w:rPr>
        <w:t xml:space="preserve"> </w:t>
      </w:r>
      <w:r w:rsidR="00A029BB">
        <w:rPr>
          <w:b/>
          <w:lang w:val="en-US"/>
        </w:rPr>
        <w:t>for P&lt;0.05.</w:t>
      </w:r>
    </w:p>
    <w:tbl>
      <w:tblPr>
        <w:tblStyle w:val="Grigliatabella"/>
        <w:tblW w:w="0" w:type="auto"/>
        <w:tblInd w:w="969" w:type="dxa"/>
        <w:tblLook w:val="04A0" w:firstRow="1" w:lastRow="0" w:firstColumn="1" w:lastColumn="0" w:noHBand="0" w:noVBand="1"/>
      </w:tblPr>
      <w:tblGrid>
        <w:gridCol w:w="475"/>
        <w:gridCol w:w="1103"/>
        <w:gridCol w:w="1110"/>
        <w:gridCol w:w="1016"/>
        <w:gridCol w:w="1104"/>
        <w:gridCol w:w="1113"/>
        <w:gridCol w:w="1054"/>
        <w:gridCol w:w="1054"/>
        <w:gridCol w:w="1114"/>
        <w:gridCol w:w="1101"/>
        <w:gridCol w:w="1157"/>
      </w:tblGrid>
      <w:tr w:rsidR="00A029BB" w:rsidRPr="003A2BF2" w:rsidTr="00071394"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029BB" w:rsidRPr="003A2BF2" w:rsidRDefault="00A029BB" w:rsidP="0007139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3A2BF2" w:rsidRDefault="00A029BB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B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juncea</w:t>
            </w:r>
            <w:proofErr w:type="spellEnd"/>
          </w:p>
        </w:tc>
      </w:tr>
      <w:tr w:rsidR="00A029BB" w:rsidRPr="00011E58" w:rsidTr="00071394"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29BB" w:rsidRPr="003A2BF2" w:rsidRDefault="00A029BB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3A2BF2" w:rsidRDefault="00A029BB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9BB" w:rsidRPr="008B0FAC" w:rsidRDefault="00A029BB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</w:tr>
      <w:tr w:rsidR="00117395" w:rsidRPr="00011E58" w:rsidTr="00F429F9">
        <w:trPr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7395" w:rsidRPr="003A2BF2" w:rsidRDefault="00117395" w:rsidP="00117395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pinn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117395" w:rsidRPr="008B0FAC" w:rsidRDefault="00117395" w:rsidP="0011739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0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E-0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57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1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4342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95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3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3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17395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117395" w:rsidRPr="003A2BF2" w:rsidRDefault="00117395" w:rsidP="001173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117395" w:rsidRPr="008B0FAC" w:rsidRDefault="00117395" w:rsidP="0011739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8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21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E-0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3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8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117395" w:rsidRPr="00117395" w:rsidRDefault="00117395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7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78</w:t>
            </w:r>
          </w:p>
        </w:tc>
      </w:tr>
      <w:tr w:rsidR="009631B8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631B8" w:rsidRPr="003A2BF2" w:rsidRDefault="009631B8" w:rsidP="009631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631B8" w:rsidRPr="008B0FAC" w:rsidRDefault="009631B8" w:rsidP="009631B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E-0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631B8" w:rsidRPr="003A2BF2" w:rsidRDefault="009631B8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E-0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9E-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E-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48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631B8" w:rsidRPr="009631B8" w:rsidRDefault="009631B8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631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875</w:t>
            </w:r>
          </w:p>
        </w:tc>
      </w:tr>
      <w:tr w:rsidR="003868AD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3868AD" w:rsidRPr="003A2BF2" w:rsidRDefault="003868AD" w:rsidP="003868A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3868AD" w:rsidRPr="008B0FAC" w:rsidRDefault="003868AD" w:rsidP="003868A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3868AD" w:rsidRPr="003868AD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3868AD" w:rsidRPr="003868AD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E-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3868AD" w:rsidRPr="003868AD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E-0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3868AD" w:rsidRPr="003868AD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3868AD" w:rsidRPr="003A2BF2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3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3868AD" w:rsidRPr="003868AD" w:rsidRDefault="003868AD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88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3868AD" w:rsidRPr="003868AD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3868AD" w:rsidRPr="003A2BF2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3868AD" w:rsidRPr="003A2BF2" w:rsidRDefault="003868AD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419F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F9419F" w:rsidRPr="003A2BF2" w:rsidRDefault="00F9419F" w:rsidP="00F941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F9419F" w:rsidRPr="008B0FAC" w:rsidRDefault="00F9419F" w:rsidP="00F9419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F9419F" w:rsidRPr="00F9419F" w:rsidRDefault="00F9419F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3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F9419F" w:rsidRPr="003868AD" w:rsidRDefault="00F9419F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9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F9419F" w:rsidRPr="00F9419F" w:rsidRDefault="00F9419F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8E-0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F9419F" w:rsidRPr="00F9419F" w:rsidRDefault="00F9419F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26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F9419F" w:rsidRPr="004B0488" w:rsidRDefault="00F9419F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8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F9419F" w:rsidRPr="004B0488" w:rsidRDefault="00F9419F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F9419F" w:rsidRPr="00F9419F" w:rsidRDefault="00F9419F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28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F9419F" w:rsidRPr="004B0488" w:rsidRDefault="00F9419F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F9419F" w:rsidRPr="004B0488" w:rsidRDefault="00F9419F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4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18</w:t>
            </w:r>
          </w:p>
        </w:tc>
      </w:tr>
      <w:tr w:rsidR="004A1E6C" w:rsidRPr="00011E58" w:rsidTr="00F429F9">
        <w:trPr>
          <w:trHeight w:val="21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A1E6C" w:rsidRPr="003A2BF2" w:rsidRDefault="004A1E6C" w:rsidP="004A1E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A1E6C" w:rsidRPr="008B0FAC" w:rsidRDefault="004A1E6C" w:rsidP="004A1E6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46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09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7E-0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8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A1E6C" w:rsidRPr="003868AD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A1E6C" w:rsidRPr="004B0488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6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A1E6C" w:rsidRPr="003868AD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9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A1E6C" w:rsidRPr="003868AD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54</w:t>
            </w:r>
          </w:p>
        </w:tc>
      </w:tr>
      <w:tr w:rsidR="004A1E6C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A1E6C" w:rsidRPr="003A2BF2" w:rsidRDefault="004A1E6C" w:rsidP="004A1E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A1E6C" w:rsidRPr="008B0FAC" w:rsidRDefault="004A1E6C" w:rsidP="004A1E6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5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4E-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9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A1E6C" w:rsidRPr="00B70B98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A1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6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E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97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A1E6C" w:rsidRPr="004A1E6C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A1E6C" w:rsidRPr="00B70B98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A1E6C" w:rsidRPr="00B70B98" w:rsidRDefault="004A1E6C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71394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071394" w:rsidRPr="003A2BF2" w:rsidRDefault="00071394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071394" w:rsidRPr="008B0FAC" w:rsidRDefault="00071394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713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E-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9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71394" w:rsidRPr="00B70B98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3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01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80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071394" w:rsidRPr="00B70B98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071394" w:rsidRPr="00B70B98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71394" w:rsidRPr="00011E58" w:rsidTr="00F429F9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071394" w:rsidRPr="003A2BF2" w:rsidRDefault="00071394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071394" w:rsidRPr="008B0FAC" w:rsidRDefault="00071394" w:rsidP="0007139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071394" w:rsidRDefault="00071394" w:rsidP="00071394">
            <w:pPr>
              <w:jc w:val="center"/>
              <w:rPr>
                <w:rFonts w:ascii="Calibri" w:hAnsi="Calibri"/>
                <w:color w:val="000000"/>
              </w:rPr>
            </w:pPr>
            <w:r w:rsidRPr="00071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0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071394" w:rsidRPr="00CE33E5" w:rsidRDefault="00071394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13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435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713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5E-0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071394" w:rsidRPr="00071394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3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71394" w:rsidRPr="00F429F9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71394" w:rsidRPr="00B70B98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7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071394" w:rsidRPr="00CE33E5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5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071394" w:rsidRPr="00B70B98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5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071394" w:rsidRPr="00B70B98" w:rsidRDefault="00071394" w:rsidP="00071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3</w:t>
            </w:r>
          </w:p>
        </w:tc>
      </w:tr>
    </w:tbl>
    <w:p w:rsidR="00820F84" w:rsidRDefault="00820F84" w:rsidP="00CE33E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E33E5" w:rsidRPr="0054086E" w:rsidRDefault="00CE33E5" w:rsidP="00CE33E5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820F84">
        <w:rPr>
          <w:b/>
          <w:lang w:val="en-US"/>
        </w:rPr>
        <w:t>3</w:t>
      </w:r>
      <w:r>
        <w:rPr>
          <w:b/>
          <w:lang w:val="en-US"/>
        </w:rPr>
        <w:t xml:space="preserve">S. Two-way ANOVA </w:t>
      </w:r>
      <w:r w:rsidR="00A14B29">
        <w:rPr>
          <w:b/>
          <w:lang w:val="en-US"/>
        </w:rPr>
        <w:t xml:space="preserve">analysis </w:t>
      </w:r>
      <w:r>
        <w:rPr>
          <w:b/>
          <w:lang w:val="en-US"/>
        </w:rPr>
        <w:t xml:space="preserve">of Se accumulation in </w:t>
      </w:r>
      <w:r w:rsidR="00BF2E94">
        <w:rPr>
          <w:b/>
          <w:lang w:val="en-US"/>
        </w:rPr>
        <w:t>roots</w:t>
      </w:r>
      <w:r>
        <w:rPr>
          <w:b/>
          <w:lang w:val="en-US"/>
        </w:rPr>
        <w:t xml:space="preserve"> of </w:t>
      </w:r>
      <w:r w:rsidRPr="0054086E">
        <w:rPr>
          <w:b/>
          <w:i/>
          <w:lang w:val="en-US"/>
        </w:rPr>
        <w:t xml:space="preserve">B. </w:t>
      </w:r>
      <w:proofErr w:type="spellStart"/>
      <w:r w:rsidRPr="0054086E">
        <w:rPr>
          <w:b/>
          <w:i/>
          <w:lang w:val="en-US"/>
        </w:rPr>
        <w:t>juncea</w:t>
      </w:r>
      <w:proofErr w:type="spellEnd"/>
      <w:r>
        <w:rPr>
          <w:b/>
          <w:lang w:val="en-US"/>
        </w:rPr>
        <w:t xml:space="preserve"> and </w:t>
      </w:r>
      <w:r w:rsidRPr="0054086E">
        <w:rPr>
          <w:b/>
          <w:i/>
          <w:lang w:val="en-US"/>
        </w:rPr>
        <w:t xml:space="preserve">S. </w:t>
      </w:r>
      <w:proofErr w:type="spellStart"/>
      <w:r w:rsidRPr="0054086E">
        <w:rPr>
          <w:b/>
          <w:i/>
          <w:lang w:val="en-US"/>
        </w:rPr>
        <w:t>pinnata</w:t>
      </w:r>
      <w:proofErr w:type="spellEnd"/>
      <w:r>
        <w:rPr>
          <w:b/>
          <w:lang w:val="en-US"/>
        </w:rPr>
        <w:t xml:space="preserve"> in relation to the S and Se dose applied. Analysis of Factor A (species) and Factor B (treatment) interaction was additionally performed. </w:t>
      </w:r>
    </w:p>
    <w:tbl>
      <w:tblPr>
        <w:tblW w:w="8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220"/>
        <w:gridCol w:w="1720"/>
        <w:gridCol w:w="1417"/>
        <w:gridCol w:w="976"/>
        <w:gridCol w:w="960"/>
      </w:tblGrid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um of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quar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quare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 Value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56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56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785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B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227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E-14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acti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22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77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8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553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894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4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E-12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518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58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rected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ot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435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CE33E5" w:rsidRPr="0054086E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actor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=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E33E5" w:rsidRPr="007450E3" w:rsidTr="00280137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ctor B= S and S dos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CE33E5" w:rsidRPr="007450E3" w:rsidTr="00280137">
        <w:trPr>
          <w:trHeight w:val="300"/>
        </w:trPr>
        <w:tc>
          <w:tcPr>
            <w:tcW w:w="7793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population means of Factor A are significantly diffe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CE33E5" w:rsidRPr="007450E3" w:rsidTr="00280137">
        <w:trPr>
          <w:trHeight w:val="300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population means of Factor B are significantly 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CE33E5" w:rsidRPr="007450E3" w:rsidTr="00280137">
        <w:trPr>
          <w:trHeight w:val="315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</w:t>
            </w:r>
            <w:r w:rsidR="0032533D"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interaction between Factor A and Factor B is signif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3E5" w:rsidRPr="00280137" w:rsidRDefault="00CE33E5" w:rsidP="00071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</w:tbl>
    <w:p w:rsidR="00CE33E5" w:rsidRDefault="00CE33E5">
      <w:pPr>
        <w:rPr>
          <w:b/>
          <w:lang w:val="en-US"/>
        </w:rPr>
      </w:pPr>
    </w:p>
    <w:p w:rsidR="00CE33E5" w:rsidRPr="00CE33E5" w:rsidRDefault="00CE33E5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820F84">
        <w:rPr>
          <w:b/>
          <w:lang w:val="en-US"/>
        </w:rPr>
        <w:t>4</w:t>
      </w:r>
      <w:r w:rsidR="007B77D8">
        <w:rPr>
          <w:b/>
          <w:lang w:val="en-US"/>
        </w:rPr>
        <w:t>S. C</w:t>
      </w:r>
      <w:r>
        <w:rPr>
          <w:b/>
          <w:lang w:val="en-US"/>
        </w:rPr>
        <w:t xml:space="preserve">omparison between species in </w:t>
      </w:r>
      <w:r w:rsidR="00BF2E94">
        <w:rPr>
          <w:b/>
          <w:lang w:val="en-US"/>
        </w:rPr>
        <w:t xml:space="preserve">root Se accumulation in </w:t>
      </w:r>
      <w:r>
        <w:rPr>
          <w:b/>
          <w:lang w:val="en-US"/>
        </w:rPr>
        <w:t>relation to the S-Se dose applied. Values in bold indicate significant differences</w:t>
      </w:r>
      <w:r w:rsidRPr="00CE33E5">
        <w:rPr>
          <w:b/>
          <w:lang w:val="en-US"/>
        </w:rPr>
        <w:t xml:space="preserve"> </w:t>
      </w:r>
      <w:r>
        <w:rPr>
          <w:b/>
          <w:lang w:val="en-US"/>
        </w:rPr>
        <w:t>for P&lt;0.05.</w:t>
      </w:r>
    </w:p>
    <w:tbl>
      <w:tblPr>
        <w:tblStyle w:val="Grigliatabella"/>
        <w:tblW w:w="0" w:type="auto"/>
        <w:tblInd w:w="869" w:type="dxa"/>
        <w:tblLook w:val="04A0" w:firstRow="1" w:lastRow="0" w:firstColumn="1" w:lastColumn="0" w:noHBand="0" w:noVBand="1"/>
      </w:tblPr>
      <w:tblGrid>
        <w:gridCol w:w="475"/>
        <w:gridCol w:w="1103"/>
        <w:gridCol w:w="1110"/>
        <w:gridCol w:w="1016"/>
        <w:gridCol w:w="992"/>
        <w:gridCol w:w="1113"/>
        <w:gridCol w:w="1054"/>
        <w:gridCol w:w="1054"/>
        <w:gridCol w:w="1114"/>
        <w:gridCol w:w="1101"/>
        <w:gridCol w:w="1157"/>
      </w:tblGrid>
      <w:tr w:rsidR="004B0488" w:rsidRPr="003A2BF2" w:rsidTr="00CE33E5"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81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B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juncea</w:t>
            </w:r>
            <w:proofErr w:type="spellEnd"/>
          </w:p>
        </w:tc>
      </w:tr>
      <w:tr w:rsidR="004B0488" w:rsidRPr="00011E58" w:rsidTr="00CE33E5"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</w:tr>
      <w:tr w:rsidR="004B0488" w:rsidRPr="00011E58" w:rsidTr="00117395">
        <w:trPr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B0488" w:rsidRPr="003A2BF2" w:rsidRDefault="004B0488" w:rsidP="00071394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pinn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6E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15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7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483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B0488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E-0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E-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520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E-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2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801</w:t>
            </w:r>
          </w:p>
        </w:tc>
      </w:tr>
      <w:tr w:rsidR="004B0488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E-0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E-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E-0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44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E-0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7E-0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E-07</w:t>
            </w:r>
          </w:p>
        </w:tc>
      </w:tr>
      <w:tr w:rsidR="004B0488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B0488" w:rsidRPr="003A2BF2" w:rsidRDefault="004B0488" w:rsidP="000713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E-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18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A2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3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92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0488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B0488" w:rsidRPr="003A2BF2" w:rsidRDefault="004B0488" w:rsidP="004B04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48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9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45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7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4B0488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3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4B0488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48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B0488" w:rsidRPr="004B0488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3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B0488" w:rsidRPr="004B0488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79</w:t>
            </w:r>
          </w:p>
        </w:tc>
      </w:tr>
      <w:tr w:rsidR="004B0488" w:rsidRPr="00011E58" w:rsidTr="00117395">
        <w:trPr>
          <w:trHeight w:val="21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4B0488" w:rsidRPr="003A2BF2" w:rsidRDefault="004B0488" w:rsidP="004B04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B0488" w:rsidRPr="008B0FAC" w:rsidRDefault="004B0488" w:rsidP="004B048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7E-0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0488" w:rsidRPr="003A2BF2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4E-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5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4B0488" w:rsidRPr="004B0488" w:rsidRDefault="004B0488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8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7E-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5E-0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B0488" w:rsidRPr="008B0FAC" w:rsidRDefault="004B0488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B0F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362</w:t>
            </w:r>
          </w:p>
        </w:tc>
      </w:tr>
      <w:tr w:rsidR="008B0FAC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B0FAC" w:rsidRPr="003A2BF2" w:rsidRDefault="008B0FAC" w:rsidP="008B0F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B0FAC" w:rsidRPr="008B0FAC" w:rsidRDefault="008B0FAC" w:rsidP="008B0FA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E-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49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6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B0FAC" w:rsidRPr="00B70B98" w:rsidRDefault="008B0FAC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E33E5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CE33E5" w:rsidRPr="003A2BF2" w:rsidRDefault="00CE33E5" w:rsidP="00CE33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E33E5" w:rsidRPr="008B0FAC" w:rsidRDefault="00CE33E5" w:rsidP="00CE33E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7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E-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5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63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E33E5" w:rsidRPr="00011E58" w:rsidTr="00117395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CE33E5" w:rsidRPr="003A2BF2" w:rsidRDefault="00CE33E5" w:rsidP="00CE33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E33E5" w:rsidRPr="008B0FAC" w:rsidRDefault="00CE33E5" w:rsidP="00CE33E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8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3253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E-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3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2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8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5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CE33E5" w:rsidRPr="00CE33E5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8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8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CE33E5" w:rsidRPr="00B70B98" w:rsidRDefault="00CE33E5" w:rsidP="004504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53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96</w:t>
            </w:r>
          </w:p>
        </w:tc>
      </w:tr>
    </w:tbl>
    <w:p w:rsidR="004B0488" w:rsidRDefault="004B0488" w:rsidP="004B0488">
      <w:pPr>
        <w:rPr>
          <w:lang w:val="en-US"/>
        </w:rPr>
      </w:pPr>
    </w:p>
    <w:p w:rsidR="004B0488" w:rsidRDefault="004B0488"/>
    <w:p w:rsidR="004B0488" w:rsidRDefault="004B0488">
      <w:pPr>
        <w:rPr>
          <w:lang w:val="en-US"/>
        </w:rPr>
      </w:pPr>
    </w:p>
    <w:p w:rsidR="00A029BB" w:rsidRPr="004504FC" w:rsidRDefault="004504FC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AF164C">
        <w:rPr>
          <w:b/>
          <w:lang w:val="en-US"/>
        </w:rPr>
        <w:t>5</w:t>
      </w:r>
      <w:r>
        <w:rPr>
          <w:b/>
          <w:lang w:val="en-US"/>
        </w:rPr>
        <w:t>S. Two-way ANOVA of S accum</w:t>
      </w:r>
      <w:r w:rsidR="00940313">
        <w:rPr>
          <w:b/>
          <w:lang w:val="en-US"/>
        </w:rPr>
        <w:t>ulation in the shoot</w:t>
      </w:r>
      <w:r>
        <w:rPr>
          <w:b/>
          <w:lang w:val="en-US"/>
        </w:rPr>
        <w:t xml:space="preserve"> of </w:t>
      </w:r>
      <w:r w:rsidRPr="0054086E">
        <w:rPr>
          <w:b/>
          <w:i/>
          <w:lang w:val="en-US"/>
        </w:rPr>
        <w:t xml:space="preserve">B. </w:t>
      </w:r>
      <w:proofErr w:type="spellStart"/>
      <w:r w:rsidRPr="0054086E">
        <w:rPr>
          <w:b/>
          <w:i/>
          <w:lang w:val="en-US"/>
        </w:rPr>
        <w:t>juncea</w:t>
      </w:r>
      <w:proofErr w:type="spellEnd"/>
      <w:r>
        <w:rPr>
          <w:b/>
          <w:lang w:val="en-US"/>
        </w:rPr>
        <w:t xml:space="preserve"> and </w:t>
      </w:r>
      <w:r w:rsidRPr="0054086E">
        <w:rPr>
          <w:b/>
          <w:i/>
          <w:lang w:val="en-US"/>
        </w:rPr>
        <w:t xml:space="preserve">S. </w:t>
      </w:r>
      <w:proofErr w:type="spellStart"/>
      <w:r w:rsidRPr="0054086E">
        <w:rPr>
          <w:b/>
          <w:i/>
          <w:lang w:val="en-US"/>
        </w:rPr>
        <w:t>pinnata</w:t>
      </w:r>
      <w:proofErr w:type="spellEnd"/>
      <w:r>
        <w:rPr>
          <w:b/>
          <w:lang w:val="en-US"/>
        </w:rPr>
        <w:t xml:space="preserve"> in relation to the S and Se dose applied. Analysis of Factor A (species) and Factor B (treatment) interaction was additionally performed. </w:t>
      </w:r>
    </w:p>
    <w:tbl>
      <w:tblPr>
        <w:tblW w:w="8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220"/>
        <w:gridCol w:w="1720"/>
        <w:gridCol w:w="1417"/>
        <w:gridCol w:w="976"/>
        <w:gridCol w:w="960"/>
      </w:tblGrid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um of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quar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quare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 Value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E+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E+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E-08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B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E+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9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E-11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acti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E+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E-05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E+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7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E-12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E+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E+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rected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ot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4504FC" w:rsidRDefault="004504FC" w:rsidP="0045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50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4504FC" w:rsidRPr="0054086E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actor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=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4504FC" w:rsidRPr="007450E3" w:rsidTr="00A14B2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ctor B= S and S dos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4504FC" w:rsidRPr="007450E3" w:rsidTr="00A14B29">
        <w:trPr>
          <w:trHeight w:val="300"/>
        </w:trPr>
        <w:tc>
          <w:tcPr>
            <w:tcW w:w="7793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A are significantly diffe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4504FC" w:rsidRPr="007450E3" w:rsidTr="00A14B29">
        <w:trPr>
          <w:trHeight w:val="300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B are significantly 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4504FC" w:rsidRPr="007450E3" w:rsidTr="00A14B29">
        <w:trPr>
          <w:trHeight w:val="315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interaction between Factor A and Factor B is signif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4FC" w:rsidRPr="00280137" w:rsidRDefault="004504FC" w:rsidP="00A14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</w:tbl>
    <w:p w:rsidR="00A029BB" w:rsidRDefault="00A029BB">
      <w:pPr>
        <w:rPr>
          <w:lang w:val="en-US"/>
        </w:rPr>
      </w:pPr>
    </w:p>
    <w:p w:rsidR="00A14B29" w:rsidRPr="00CE33E5" w:rsidRDefault="00A14B29" w:rsidP="00A14B29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7B77D8">
        <w:rPr>
          <w:b/>
          <w:lang w:val="en-US"/>
        </w:rPr>
        <w:t>6S. C</w:t>
      </w:r>
      <w:r>
        <w:rPr>
          <w:b/>
          <w:lang w:val="en-US"/>
        </w:rPr>
        <w:t xml:space="preserve">omparison between species in </w:t>
      </w:r>
      <w:r w:rsidR="00940313">
        <w:rPr>
          <w:b/>
          <w:lang w:val="en-US"/>
        </w:rPr>
        <w:t>shoot</w:t>
      </w:r>
      <w:r>
        <w:rPr>
          <w:b/>
          <w:lang w:val="en-US"/>
        </w:rPr>
        <w:t xml:space="preserve"> S accumulation in relation to the S-Se dose applied. Values in bold indicate significant differences</w:t>
      </w:r>
      <w:r w:rsidRPr="00CE33E5">
        <w:rPr>
          <w:b/>
          <w:lang w:val="en-US"/>
        </w:rPr>
        <w:t xml:space="preserve"> </w:t>
      </w:r>
      <w:r>
        <w:rPr>
          <w:b/>
          <w:lang w:val="en-US"/>
        </w:rPr>
        <w:t>for P&lt;0.05.</w:t>
      </w:r>
    </w:p>
    <w:tbl>
      <w:tblPr>
        <w:tblStyle w:val="Grigliatabella"/>
        <w:tblW w:w="0" w:type="auto"/>
        <w:tblInd w:w="974" w:type="dxa"/>
        <w:tblLook w:val="04A0" w:firstRow="1" w:lastRow="0" w:firstColumn="1" w:lastColumn="0" w:noHBand="0" w:noVBand="1"/>
      </w:tblPr>
      <w:tblGrid>
        <w:gridCol w:w="475"/>
        <w:gridCol w:w="1103"/>
        <w:gridCol w:w="1110"/>
        <w:gridCol w:w="1016"/>
        <w:gridCol w:w="992"/>
        <w:gridCol w:w="1113"/>
        <w:gridCol w:w="1054"/>
        <w:gridCol w:w="1054"/>
        <w:gridCol w:w="1114"/>
        <w:gridCol w:w="1101"/>
        <w:gridCol w:w="1157"/>
      </w:tblGrid>
      <w:tr w:rsidR="00A14B29" w:rsidRPr="003A2BF2" w:rsidTr="007B17F4"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4B29" w:rsidRPr="003A2BF2" w:rsidRDefault="00A14B29" w:rsidP="00A14B29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81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3A2BF2" w:rsidRDefault="00A14B29" w:rsidP="00A14B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B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juncea</w:t>
            </w:r>
            <w:proofErr w:type="spellEnd"/>
          </w:p>
        </w:tc>
      </w:tr>
      <w:tr w:rsidR="00A14B29" w:rsidRPr="00011E58" w:rsidTr="007B17F4"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14B29" w:rsidRPr="003A2BF2" w:rsidRDefault="00A14B29" w:rsidP="00A14B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3A2BF2" w:rsidRDefault="00A14B29" w:rsidP="00A14B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B29" w:rsidRPr="008B0FAC" w:rsidRDefault="00A14B29" w:rsidP="00A14B2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</w:tr>
      <w:tr w:rsidR="006C11C4" w:rsidRPr="00011E58" w:rsidTr="007B17F4">
        <w:trPr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C11C4" w:rsidRPr="003A2BF2" w:rsidRDefault="006C11C4" w:rsidP="006C11C4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pinn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6C11C4" w:rsidRPr="008B0FAC" w:rsidRDefault="006C11C4" w:rsidP="006C11C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96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3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86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917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E-0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1C4" w:rsidRPr="0095207A" w:rsidRDefault="006C11C4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E-06</w:t>
            </w:r>
          </w:p>
        </w:tc>
      </w:tr>
      <w:tr w:rsidR="005503AA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5503AA" w:rsidRPr="003A2BF2" w:rsidRDefault="005503AA" w:rsidP="005503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5503AA" w:rsidRPr="008B0FAC" w:rsidRDefault="005503AA" w:rsidP="005503A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99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135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16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E-0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E-0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5503AA" w:rsidRPr="0095207A" w:rsidRDefault="005503AA" w:rsidP="001039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8E-07</w:t>
            </w:r>
          </w:p>
        </w:tc>
      </w:tr>
      <w:tr w:rsidR="0095207A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5207A" w:rsidRPr="003A2BF2" w:rsidRDefault="0095207A" w:rsidP="00952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5207A" w:rsidRPr="008B0FAC" w:rsidRDefault="0095207A" w:rsidP="0095207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E-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8E-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7E-0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8E-0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4E-0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5207A" w:rsidRPr="0095207A" w:rsidRDefault="0095207A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52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2E-08</w:t>
            </w:r>
          </w:p>
        </w:tc>
      </w:tr>
      <w:tr w:rsidR="001B55F0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1B55F0" w:rsidRPr="003A2BF2" w:rsidRDefault="001B55F0" w:rsidP="001B55F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1B55F0" w:rsidRPr="008B0FAC" w:rsidRDefault="001B55F0" w:rsidP="001B55F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04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4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14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1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3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7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1B55F0" w:rsidRPr="001B55F0" w:rsidRDefault="001B55F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5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7</w:t>
            </w:r>
          </w:p>
        </w:tc>
      </w:tr>
      <w:tr w:rsidR="00B7411B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B7411B" w:rsidRPr="003A2BF2" w:rsidRDefault="00B7411B" w:rsidP="00B741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B7411B" w:rsidRPr="008B0FAC" w:rsidRDefault="00B7411B" w:rsidP="00B7411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2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B7411B" w:rsidRPr="001039E0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6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5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E-0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B7411B" w:rsidRPr="00CD6887" w:rsidRDefault="00B7411B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E-04</w:t>
            </w:r>
          </w:p>
        </w:tc>
      </w:tr>
      <w:tr w:rsidR="007B17F4" w:rsidRPr="00011E58" w:rsidTr="007B17F4">
        <w:trPr>
          <w:trHeight w:val="21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7B17F4" w:rsidRPr="003A2BF2" w:rsidRDefault="007B17F4" w:rsidP="007B17F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7B17F4" w:rsidRPr="008B0FAC" w:rsidRDefault="007B17F4" w:rsidP="007B17F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9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0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0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14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B17F4" w:rsidRPr="00CD6887" w:rsidRDefault="007B17F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CD68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1E-0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7B17F4" w:rsidRPr="00A60D65" w:rsidRDefault="007B17F4" w:rsidP="001039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E-06</w:t>
            </w:r>
          </w:p>
        </w:tc>
      </w:tr>
      <w:tr w:rsidR="007B17F4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7B17F4" w:rsidRPr="003A2BF2" w:rsidRDefault="007B17F4" w:rsidP="007B17F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7B17F4" w:rsidRPr="008B0FAC" w:rsidRDefault="007B17F4" w:rsidP="007B17F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7B17F4" w:rsidRPr="002670CE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6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B17F4" w:rsidRPr="00CD6887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17F4" w:rsidRPr="002670CE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2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7B17F4" w:rsidRPr="002670CE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B70B98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B70B98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5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7B17F4" w:rsidRPr="002670CE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6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B17F4" w:rsidRPr="00A60D65" w:rsidRDefault="001039E0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E-0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7B17F4" w:rsidRPr="00A60D65" w:rsidRDefault="001039E0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E-04</w:t>
            </w:r>
          </w:p>
        </w:tc>
      </w:tr>
      <w:tr w:rsidR="007B17F4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7B17F4" w:rsidRPr="003A2BF2" w:rsidRDefault="007B17F4" w:rsidP="007B17F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7B17F4" w:rsidRPr="008B0FAC" w:rsidRDefault="007B17F4" w:rsidP="007B17F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7B17F4" w:rsidRPr="002670CE" w:rsidRDefault="001039E0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B17F4" w:rsidRPr="002670CE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17F4" w:rsidRPr="002670CE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7B17F4" w:rsidRPr="001039E0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71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1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B70B98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0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B70B98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7B17F4" w:rsidRPr="00A60D65" w:rsidRDefault="007B17F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61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B17F4" w:rsidRPr="00A60D65" w:rsidRDefault="007B17F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2E-0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7B17F4" w:rsidRPr="00A60D65" w:rsidRDefault="007B17F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3719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E-05</w:t>
            </w:r>
          </w:p>
        </w:tc>
      </w:tr>
      <w:tr w:rsidR="007B17F4" w:rsidRPr="00011E58" w:rsidTr="007B17F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7B17F4" w:rsidRPr="003A2BF2" w:rsidRDefault="007B17F4" w:rsidP="007B17F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7B17F4" w:rsidRPr="008B0FAC" w:rsidRDefault="007B17F4" w:rsidP="007B17F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7B17F4" w:rsidRPr="001039E0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9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B17F4" w:rsidRPr="001039E0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17F4" w:rsidRPr="00B70B98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1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7B17F4" w:rsidRPr="00CE33E5" w:rsidRDefault="007B17F4" w:rsidP="001039E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7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B70B98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1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B17F4" w:rsidRPr="00B70B98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7B17F4" w:rsidRPr="001039E0" w:rsidRDefault="007B17F4" w:rsidP="001039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2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B17F4" w:rsidRPr="00A60D65" w:rsidRDefault="007B17F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82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7B17F4" w:rsidRPr="00A60D65" w:rsidRDefault="007B17F4" w:rsidP="001039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0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31</w:t>
            </w:r>
          </w:p>
        </w:tc>
      </w:tr>
    </w:tbl>
    <w:p w:rsidR="00A14B29" w:rsidRDefault="00A14B29">
      <w:pPr>
        <w:rPr>
          <w:lang w:val="en-US"/>
        </w:rPr>
      </w:pPr>
    </w:p>
    <w:p w:rsidR="0034558D" w:rsidRDefault="0034558D">
      <w:pPr>
        <w:rPr>
          <w:lang w:val="en-US"/>
        </w:rPr>
      </w:pPr>
    </w:p>
    <w:p w:rsidR="0034558D" w:rsidRDefault="0034558D">
      <w:pPr>
        <w:rPr>
          <w:lang w:val="en-US"/>
        </w:rPr>
      </w:pPr>
    </w:p>
    <w:p w:rsidR="0034558D" w:rsidRDefault="0034558D">
      <w:pPr>
        <w:rPr>
          <w:lang w:val="en-US"/>
        </w:rPr>
      </w:pPr>
    </w:p>
    <w:p w:rsidR="0034558D" w:rsidRPr="004504FC" w:rsidRDefault="0034558D" w:rsidP="0034558D">
      <w:pPr>
        <w:rPr>
          <w:b/>
          <w:lang w:val="en-US"/>
        </w:rPr>
      </w:pPr>
      <w:r>
        <w:rPr>
          <w:b/>
          <w:lang w:val="en-US"/>
        </w:rPr>
        <w:t xml:space="preserve">Table 7S. Two-way ANOVA of S accumulation in roots of </w:t>
      </w:r>
      <w:r w:rsidRPr="0054086E">
        <w:rPr>
          <w:b/>
          <w:i/>
          <w:lang w:val="en-US"/>
        </w:rPr>
        <w:t xml:space="preserve">B. </w:t>
      </w:r>
      <w:proofErr w:type="spellStart"/>
      <w:r w:rsidRPr="0054086E">
        <w:rPr>
          <w:b/>
          <w:i/>
          <w:lang w:val="en-US"/>
        </w:rPr>
        <w:t>juncea</w:t>
      </w:r>
      <w:proofErr w:type="spellEnd"/>
      <w:r>
        <w:rPr>
          <w:b/>
          <w:lang w:val="en-US"/>
        </w:rPr>
        <w:t xml:space="preserve"> and </w:t>
      </w:r>
      <w:r w:rsidRPr="0054086E">
        <w:rPr>
          <w:b/>
          <w:i/>
          <w:lang w:val="en-US"/>
        </w:rPr>
        <w:t xml:space="preserve">S. </w:t>
      </w:r>
      <w:proofErr w:type="spellStart"/>
      <w:r w:rsidRPr="0054086E">
        <w:rPr>
          <w:b/>
          <w:i/>
          <w:lang w:val="en-US"/>
        </w:rPr>
        <w:t>pinnata</w:t>
      </w:r>
      <w:proofErr w:type="spellEnd"/>
      <w:r>
        <w:rPr>
          <w:b/>
          <w:lang w:val="en-US"/>
        </w:rPr>
        <w:t xml:space="preserve"> in relation to the S and Se dose applied. Analysis of Factor A (species) and Factor B (treatment) interaction was additionally performed. </w:t>
      </w:r>
    </w:p>
    <w:tbl>
      <w:tblPr>
        <w:tblW w:w="8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220"/>
        <w:gridCol w:w="1720"/>
        <w:gridCol w:w="1417"/>
        <w:gridCol w:w="976"/>
        <w:gridCol w:w="960"/>
      </w:tblGrid>
      <w:tr w:rsidR="0034558D" w:rsidRPr="0054086E" w:rsidTr="00E84063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um of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quar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quare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 Value</w:t>
            </w:r>
          </w:p>
        </w:tc>
      </w:tr>
      <w:tr w:rsidR="00234749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80137" w:rsidRDefault="00234749" w:rsidP="0023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E+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E-11</w:t>
            </w:r>
          </w:p>
        </w:tc>
      </w:tr>
      <w:tr w:rsidR="00234749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80137" w:rsidRDefault="00234749" w:rsidP="0023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B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E+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E-08</w:t>
            </w:r>
          </w:p>
        </w:tc>
      </w:tr>
      <w:tr w:rsidR="00234749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80137" w:rsidRDefault="00234749" w:rsidP="0023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acti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E+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E+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45</w:t>
            </w:r>
          </w:p>
        </w:tc>
      </w:tr>
      <w:tr w:rsidR="00234749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80137" w:rsidRDefault="00234749" w:rsidP="0023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E+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E-11</w:t>
            </w:r>
          </w:p>
        </w:tc>
      </w:tr>
      <w:tr w:rsidR="00234749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80137" w:rsidRDefault="00234749" w:rsidP="0023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E+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34749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80137" w:rsidRDefault="00234749" w:rsidP="0023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rected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ot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E+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749" w:rsidRPr="00234749" w:rsidRDefault="00234749" w:rsidP="0023474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4558D" w:rsidRPr="0054086E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actor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=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4558D" w:rsidRPr="007450E3" w:rsidTr="00E8406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ctor B= S and S dos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34558D" w:rsidRPr="007450E3" w:rsidTr="00E84063">
        <w:trPr>
          <w:trHeight w:val="300"/>
        </w:trPr>
        <w:tc>
          <w:tcPr>
            <w:tcW w:w="7793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A are significantly diffe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34558D" w:rsidRPr="007450E3" w:rsidTr="00E84063">
        <w:trPr>
          <w:trHeight w:val="300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B are significantly 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34558D" w:rsidRPr="007450E3" w:rsidTr="00E84063">
        <w:trPr>
          <w:trHeight w:val="315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t the 0.05 level. the interaction between Factor A and Factor B is </w:t>
            </w:r>
            <w:r w:rsidR="0085471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not </w:t>
            </w: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ignif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58D" w:rsidRPr="00280137" w:rsidRDefault="0034558D" w:rsidP="00E84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</w:tbl>
    <w:p w:rsidR="0034558D" w:rsidRDefault="0034558D" w:rsidP="0034558D">
      <w:pPr>
        <w:rPr>
          <w:lang w:val="en-US"/>
        </w:rPr>
      </w:pPr>
    </w:p>
    <w:p w:rsidR="0034558D" w:rsidRPr="00B5608A" w:rsidRDefault="0034558D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7B77D8">
        <w:rPr>
          <w:b/>
          <w:lang w:val="en-US"/>
        </w:rPr>
        <w:t>8S. C</w:t>
      </w:r>
      <w:r>
        <w:rPr>
          <w:b/>
          <w:lang w:val="en-US"/>
        </w:rPr>
        <w:t xml:space="preserve">omparison between species in </w:t>
      </w:r>
      <w:r w:rsidR="00B5608A">
        <w:rPr>
          <w:b/>
          <w:lang w:val="en-US"/>
        </w:rPr>
        <w:t>root</w:t>
      </w:r>
      <w:r>
        <w:rPr>
          <w:b/>
          <w:lang w:val="en-US"/>
        </w:rPr>
        <w:t xml:space="preserve"> S accumulation in relation to the S-Se dose applied. Values in bold indicate significant differences</w:t>
      </w:r>
      <w:r w:rsidRPr="00CE33E5">
        <w:rPr>
          <w:b/>
          <w:lang w:val="en-US"/>
        </w:rPr>
        <w:t xml:space="preserve"> </w:t>
      </w:r>
      <w:r>
        <w:rPr>
          <w:b/>
          <w:lang w:val="en-US"/>
        </w:rPr>
        <w:t>for P&lt;0.05.</w:t>
      </w:r>
    </w:p>
    <w:tbl>
      <w:tblPr>
        <w:tblStyle w:val="Grigliatabella"/>
        <w:tblW w:w="0" w:type="auto"/>
        <w:tblInd w:w="1064" w:type="dxa"/>
        <w:tblLook w:val="04A0" w:firstRow="1" w:lastRow="0" w:firstColumn="1" w:lastColumn="0" w:noHBand="0" w:noVBand="1"/>
      </w:tblPr>
      <w:tblGrid>
        <w:gridCol w:w="475"/>
        <w:gridCol w:w="1103"/>
        <w:gridCol w:w="1110"/>
        <w:gridCol w:w="1016"/>
        <w:gridCol w:w="992"/>
        <w:gridCol w:w="1113"/>
        <w:gridCol w:w="1054"/>
        <w:gridCol w:w="1054"/>
        <w:gridCol w:w="1114"/>
        <w:gridCol w:w="1101"/>
        <w:gridCol w:w="1157"/>
      </w:tblGrid>
      <w:tr w:rsidR="00B5608A" w:rsidRPr="003A2BF2" w:rsidTr="009751EB"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5608A" w:rsidRPr="003A2BF2" w:rsidRDefault="00B5608A" w:rsidP="00E8406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81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3A2BF2" w:rsidRDefault="00B5608A" w:rsidP="00E8406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B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juncea</w:t>
            </w:r>
            <w:proofErr w:type="spellEnd"/>
          </w:p>
        </w:tc>
      </w:tr>
      <w:tr w:rsidR="00B5608A" w:rsidRPr="008B0FAC" w:rsidTr="009751EB"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608A" w:rsidRPr="003A2BF2" w:rsidRDefault="00B5608A" w:rsidP="00E8406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3A2BF2" w:rsidRDefault="00B5608A" w:rsidP="00E8406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08A" w:rsidRPr="008B0FAC" w:rsidRDefault="00B5608A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</w:tr>
      <w:tr w:rsidR="00E84063" w:rsidRPr="0095207A" w:rsidTr="009751EB">
        <w:trPr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84063" w:rsidRPr="003A2BF2" w:rsidRDefault="00E84063" w:rsidP="00E84063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pinn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E84063" w:rsidRPr="008B0FAC" w:rsidRDefault="00E84063" w:rsidP="00E8406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6C32AE" w:rsidRDefault="00E84063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4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6C32AE" w:rsidRDefault="00E84063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6C32AE" w:rsidRDefault="00E84063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828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116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6E-0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103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297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26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63" w:rsidRPr="004638D6" w:rsidRDefault="004638D6" w:rsidP="00DA4E6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89E-04</w:t>
            </w:r>
          </w:p>
        </w:tc>
      </w:tr>
      <w:tr w:rsidR="006C32AE" w:rsidRPr="0095207A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6C32AE" w:rsidRPr="003A2BF2" w:rsidRDefault="006C32AE" w:rsidP="006C32A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C32AE" w:rsidRPr="008B0FAC" w:rsidRDefault="006C32AE" w:rsidP="006C32A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6C32AE" w:rsidRPr="006C32AE" w:rsidRDefault="006C32AE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7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6C32AE" w:rsidRPr="006C32AE" w:rsidRDefault="006C32AE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C32AE" w:rsidRPr="006C32AE" w:rsidRDefault="006C32AE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C3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2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6C32AE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66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0E-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7E-0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6C32AE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16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6C32AE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14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6C32AE" w:rsidRPr="004638D6" w:rsidRDefault="004638D6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463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0E-04</w:t>
            </w:r>
          </w:p>
        </w:tc>
      </w:tr>
      <w:tr w:rsidR="006C32AE" w:rsidRPr="0095207A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6C32AE" w:rsidRPr="003A2BF2" w:rsidRDefault="006C32AE" w:rsidP="006C32A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C32AE" w:rsidRPr="008B0FAC" w:rsidRDefault="006C32AE" w:rsidP="006C32A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6C32AE" w:rsidRPr="006C32AE" w:rsidRDefault="00DA4E6D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5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6C32AE" w:rsidRPr="006C32AE" w:rsidRDefault="00DA4E6D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C32AE" w:rsidRPr="006C32AE" w:rsidRDefault="00DA4E6D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7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6C32AE" w:rsidRPr="00DA4E6D" w:rsidRDefault="00DA4E6D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7E-0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DA4E6D" w:rsidRDefault="00DA4E6D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5E-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DA4E6D" w:rsidRDefault="00DA4E6D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3E-0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6C32AE" w:rsidRPr="00DA4E6D" w:rsidRDefault="00DA4E6D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6E-0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6C32AE" w:rsidRPr="00DA4E6D" w:rsidRDefault="00DA4E6D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1E-0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6C32AE" w:rsidRPr="00DA4E6D" w:rsidRDefault="00DA4E6D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DA4E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4E-07</w:t>
            </w:r>
          </w:p>
        </w:tc>
      </w:tr>
      <w:tr w:rsidR="006C32AE" w:rsidRPr="001B55F0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6C32AE" w:rsidRPr="003A2BF2" w:rsidRDefault="006C32AE" w:rsidP="006C32A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C32AE" w:rsidRPr="008B0FAC" w:rsidRDefault="006C32AE" w:rsidP="006C32A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6C32AE" w:rsidRPr="006C32AE" w:rsidRDefault="004638D6" w:rsidP="00306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C32AE" w:rsidRPr="006C32AE" w:rsidRDefault="004638D6" w:rsidP="00306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6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6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306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92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2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62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6C32AE" w:rsidRPr="006C32AE" w:rsidRDefault="00306E97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06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7</w:t>
            </w:r>
          </w:p>
        </w:tc>
      </w:tr>
      <w:tr w:rsidR="006C32AE" w:rsidRPr="00CD6887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6C32AE" w:rsidRPr="003A2BF2" w:rsidRDefault="006C32AE" w:rsidP="006C32A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C32AE" w:rsidRPr="008B0FAC" w:rsidRDefault="006C32AE" w:rsidP="006C32A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6C32AE" w:rsidRPr="006C32AE" w:rsidRDefault="006C32AE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6C32AE" w:rsidRPr="006C32AE" w:rsidRDefault="006C32AE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C32AE" w:rsidRPr="006C32AE" w:rsidRDefault="006C32AE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6C32AE" w:rsidRPr="006C32AE" w:rsidRDefault="000A40A8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A4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A4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9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E03869" w:rsidRDefault="000A40A8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132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6C32AE" w:rsidRPr="00E03869" w:rsidRDefault="000A40A8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354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6C32AE" w:rsidRPr="006C32AE" w:rsidRDefault="000A40A8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A4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A4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39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6C32AE" w:rsidRPr="006C32AE" w:rsidRDefault="000A40A8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A4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A40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62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6C32AE" w:rsidRPr="00E03869" w:rsidRDefault="000A40A8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1194</w:t>
            </w:r>
          </w:p>
        </w:tc>
      </w:tr>
      <w:tr w:rsidR="009751EB" w:rsidRPr="00A60D65" w:rsidTr="009751EB">
        <w:trPr>
          <w:trHeight w:val="21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751EB" w:rsidRPr="003A2BF2" w:rsidRDefault="009751EB" w:rsidP="009751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751EB" w:rsidRPr="008B0FAC" w:rsidRDefault="009751EB" w:rsidP="009751E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9751EB" w:rsidRPr="009751EB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54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142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E038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335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304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496</w:t>
            </w:r>
          </w:p>
        </w:tc>
      </w:tr>
      <w:tr w:rsidR="009751EB" w:rsidRPr="00A60D65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751EB" w:rsidRPr="003A2BF2" w:rsidRDefault="009751EB" w:rsidP="009751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751EB" w:rsidRPr="008B0FAC" w:rsidRDefault="009751EB" w:rsidP="009751E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9751EB" w:rsidRPr="009751EB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2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52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2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9751EB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95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751EB" w:rsidRPr="009751EB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59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41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E038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08</w:t>
            </w:r>
          </w:p>
        </w:tc>
      </w:tr>
      <w:tr w:rsidR="009751EB" w:rsidRPr="00A60D65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751EB" w:rsidRPr="003A2BF2" w:rsidRDefault="009751EB" w:rsidP="009751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751EB" w:rsidRPr="008B0FAC" w:rsidRDefault="009751EB" w:rsidP="009751E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9751EB" w:rsidRPr="009751EB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751EB" w:rsidRPr="009751EB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94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22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9751EB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43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751EB" w:rsidRPr="006C32AE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751EB" w:rsidRPr="009751EB" w:rsidRDefault="00E03869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8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751EB" w:rsidRPr="00E03869" w:rsidRDefault="00E03869" w:rsidP="00DA4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785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E03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2009</w:t>
            </w:r>
          </w:p>
        </w:tc>
      </w:tr>
      <w:tr w:rsidR="009751EB" w:rsidRPr="00A60D65" w:rsidTr="009751EB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751EB" w:rsidRPr="003A2BF2" w:rsidRDefault="009751EB" w:rsidP="009751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751EB" w:rsidRPr="008B0FAC" w:rsidRDefault="009751EB" w:rsidP="009751E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9751EB" w:rsidRPr="009751EB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9751EB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85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7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680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78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82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751EB" w:rsidRPr="006C32AE" w:rsidRDefault="009751EB" w:rsidP="00DA4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8261</w:t>
            </w:r>
          </w:p>
        </w:tc>
      </w:tr>
    </w:tbl>
    <w:p w:rsidR="0034558D" w:rsidRDefault="0034558D">
      <w:pPr>
        <w:rPr>
          <w:lang w:val="en-US"/>
        </w:rPr>
      </w:pPr>
    </w:p>
    <w:p w:rsidR="005F113C" w:rsidRDefault="005F113C">
      <w:pPr>
        <w:rPr>
          <w:lang w:val="en-US"/>
        </w:rPr>
      </w:pPr>
    </w:p>
    <w:p w:rsidR="00940313" w:rsidRDefault="00940313">
      <w:pPr>
        <w:rPr>
          <w:lang w:val="en-US"/>
        </w:rPr>
      </w:pPr>
    </w:p>
    <w:p w:rsidR="007B77D8" w:rsidRPr="004504FC" w:rsidRDefault="007B77D8" w:rsidP="007B77D8">
      <w:pPr>
        <w:rPr>
          <w:b/>
          <w:lang w:val="en-US"/>
        </w:rPr>
      </w:pPr>
      <w:r>
        <w:rPr>
          <w:b/>
          <w:lang w:val="en-US"/>
        </w:rPr>
        <w:lastRenderedPageBreak/>
        <w:t>Table 9</w:t>
      </w:r>
      <w:r w:rsidR="00940313">
        <w:rPr>
          <w:b/>
          <w:lang w:val="en-US"/>
        </w:rPr>
        <w:t>S. Two-way ANOVA of Se/S ratio in the shoot</w:t>
      </w:r>
      <w:r>
        <w:rPr>
          <w:b/>
          <w:lang w:val="en-US"/>
        </w:rPr>
        <w:t xml:space="preserve"> of </w:t>
      </w:r>
      <w:r w:rsidRPr="0054086E">
        <w:rPr>
          <w:b/>
          <w:i/>
          <w:lang w:val="en-US"/>
        </w:rPr>
        <w:t xml:space="preserve">B. </w:t>
      </w:r>
      <w:proofErr w:type="spellStart"/>
      <w:r w:rsidRPr="0054086E">
        <w:rPr>
          <w:b/>
          <w:i/>
          <w:lang w:val="en-US"/>
        </w:rPr>
        <w:t>juncea</w:t>
      </w:r>
      <w:proofErr w:type="spellEnd"/>
      <w:r>
        <w:rPr>
          <w:b/>
          <w:lang w:val="en-US"/>
        </w:rPr>
        <w:t xml:space="preserve"> and </w:t>
      </w:r>
      <w:r w:rsidRPr="0054086E">
        <w:rPr>
          <w:b/>
          <w:i/>
          <w:lang w:val="en-US"/>
        </w:rPr>
        <w:t xml:space="preserve">S. </w:t>
      </w:r>
      <w:proofErr w:type="spellStart"/>
      <w:r w:rsidRPr="0054086E">
        <w:rPr>
          <w:b/>
          <w:i/>
          <w:lang w:val="en-US"/>
        </w:rPr>
        <w:t>pinnata</w:t>
      </w:r>
      <w:proofErr w:type="spellEnd"/>
      <w:r>
        <w:rPr>
          <w:b/>
          <w:lang w:val="en-US"/>
        </w:rPr>
        <w:t xml:space="preserve"> in relation to the S and Se dose applied. Analysis of Factor A (species) and Factor B (treatment) interaction was additionally performed. </w:t>
      </w:r>
    </w:p>
    <w:tbl>
      <w:tblPr>
        <w:tblW w:w="8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220"/>
        <w:gridCol w:w="1720"/>
        <w:gridCol w:w="1417"/>
        <w:gridCol w:w="976"/>
        <w:gridCol w:w="960"/>
      </w:tblGrid>
      <w:tr w:rsidR="007B77D8" w:rsidRPr="007B77D8" w:rsidTr="007450E3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7B77D8" w:rsidRDefault="007B77D8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F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7B77D8" w:rsidRDefault="007B77D8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m of Squar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7B77D8" w:rsidRDefault="007B77D8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an Squar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7B77D8" w:rsidRDefault="007B77D8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77D8" w:rsidRPr="007B77D8" w:rsidRDefault="007B77D8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 Value</w:t>
            </w:r>
          </w:p>
        </w:tc>
      </w:tr>
      <w:tr w:rsidR="00940313" w:rsidRPr="007B77D8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7B77D8" w:rsidRDefault="00940313" w:rsidP="00940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actor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785</w:t>
            </w:r>
          </w:p>
        </w:tc>
      </w:tr>
      <w:tr w:rsidR="00940313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7B77D8" w:rsidRDefault="00940313" w:rsidP="00940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actorB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E-14</w:t>
            </w:r>
          </w:p>
        </w:tc>
      </w:tr>
      <w:tr w:rsidR="00940313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280137" w:rsidRDefault="00940313" w:rsidP="00940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acti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8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553</w:t>
            </w:r>
          </w:p>
        </w:tc>
      </w:tr>
      <w:tr w:rsidR="00940313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280137" w:rsidRDefault="00940313" w:rsidP="00940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8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4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E-12</w:t>
            </w:r>
          </w:p>
        </w:tc>
      </w:tr>
      <w:tr w:rsidR="00940313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280137" w:rsidRDefault="00940313" w:rsidP="00940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5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940313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280137" w:rsidRDefault="00940313" w:rsidP="00940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rected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ot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E+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313" w:rsidRPr="00940313" w:rsidRDefault="00940313" w:rsidP="00940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40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7B77D8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actor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=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B77D8" w:rsidRPr="007450E3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ctor B= S and S dos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7B77D8" w:rsidRPr="007450E3" w:rsidTr="007450E3">
        <w:trPr>
          <w:trHeight w:val="300"/>
        </w:trPr>
        <w:tc>
          <w:tcPr>
            <w:tcW w:w="7793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A are significantly diffe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7B77D8" w:rsidRPr="007450E3" w:rsidTr="007450E3">
        <w:trPr>
          <w:trHeight w:val="300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B are significantly 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7B77D8" w:rsidRPr="007450E3" w:rsidTr="007450E3">
        <w:trPr>
          <w:trHeight w:val="315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interaction between Factor A and Factor B is signif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77D8" w:rsidRPr="00280137" w:rsidRDefault="007B77D8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</w:tbl>
    <w:p w:rsidR="007B77D8" w:rsidRDefault="007B77D8" w:rsidP="007B77D8">
      <w:pPr>
        <w:rPr>
          <w:lang w:val="en-US"/>
        </w:rPr>
      </w:pPr>
    </w:p>
    <w:p w:rsidR="007B77D8" w:rsidRPr="00B5608A" w:rsidRDefault="007B77D8" w:rsidP="007B77D8">
      <w:pPr>
        <w:rPr>
          <w:b/>
          <w:lang w:val="en-US"/>
        </w:rPr>
      </w:pPr>
      <w:r>
        <w:rPr>
          <w:b/>
          <w:lang w:val="en-US"/>
        </w:rPr>
        <w:t xml:space="preserve">Table 10S. Comparison between species in </w:t>
      </w:r>
      <w:r w:rsidR="00940313">
        <w:rPr>
          <w:b/>
          <w:lang w:val="en-US"/>
        </w:rPr>
        <w:t>shoot</w:t>
      </w:r>
      <w:r>
        <w:rPr>
          <w:b/>
          <w:lang w:val="en-US"/>
        </w:rPr>
        <w:t xml:space="preserve"> S</w:t>
      </w:r>
      <w:r w:rsidR="00940313">
        <w:rPr>
          <w:b/>
          <w:lang w:val="en-US"/>
        </w:rPr>
        <w:t>e/S ratio</w:t>
      </w:r>
      <w:r>
        <w:rPr>
          <w:b/>
          <w:lang w:val="en-US"/>
        </w:rPr>
        <w:t xml:space="preserve"> in relation to the S-Se dose applied. Values in bold indicate significant differences</w:t>
      </w:r>
      <w:r w:rsidRPr="00CE33E5">
        <w:rPr>
          <w:b/>
          <w:lang w:val="en-US"/>
        </w:rPr>
        <w:t xml:space="preserve"> </w:t>
      </w:r>
      <w:r>
        <w:rPr>
          <w:b/>
          <w:lang w:val="en-US"/>
        </w:rPr>
        <w:t>for P&lt;0.05.</w:t>
      </w:r>
    </w:p>
    <w:tbl>
      <w:tblPr>
        <w:tblStyle w:val="Grigliatabella"/>
        <w:tblW w:w="0" w:type="auto"/>
        <w:tblInd w:w="1154" w:type="dxa"/>
        <w:tblLook w:val="04A0" w:firstRow="1" w:lastRow="0" w:firstColumn="1" w:lastColumn="0" w:noHBand="0" w:noVBand="1"/>
      </w:tblPr>
      <w:tblGrid>
        <w:gridCol w:w="475"/>
        <w:gridCol w:w="1103"/>
        <w:gridCol w:w="1110"/>
        <w:gridCol w:w="1016"/>
        <w:gridCol w:w="992"/>
        <w:gridCol w:w="1113"/>
        <w:gridCol w:w="1054"/>
        <w:gridCol w:w="1054"/>
        <w:gridCol w:w="1114"/>
        <w:gridCol w:w="1101"/>
        <w:gridCol w:w="1157"/>
      </w:tblGrid>
      <w:tr w:rsidR="007B77D8" w:rsidRPr="003A2BF2" w:rsidTr="00C60456"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7D8" w:rsidRPr="003A2BF2" w:rsidRDefault="007B77D8" w:rsidP="007450E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81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3A2BF2" w:rsidRDefault="007B77D8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B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juncea</w:t>
            </w:r>
            <w:proofErr w:type="spellEnd"/>
          </w:p>
        </w:tc>
      </w:tr>
      <w:tr w:rsidR="007B77D8" w:rsidRPr="008B0FAC" w:rsidTr="00C60456"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B77D8" w:rsidRPr="003A2BF2" w:rsidRDefault="007B77D8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3A2BF2" w:rsidRDefault="007B77D8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7D8" w:rsidRPr="008B0FAC" w:rsidRDefault="007B77D8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</w:tr>
      <w:tr w:rsidR="007450E3" w:rsidRPr="0095207A" w:rsidTr="00C60456">
        <w:trPr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7450E3" w:rsidRPr="003A2BF2" w:rsidRDefault="007450E3" w:rsidP="007450E3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pinn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7450E3" w:rsidRPr="008B0FAC" w:rsidRDefault="007450E3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255F38" w:rsidRDefault="007450E3" w:rsidP="007450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06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6C32AE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485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864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8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7450E3" w:rsidRPr="0095207A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7450E3" w:rsidRPr="003A2BF2" w:rsidRDefault="007450E3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7450E3" w:rsidRPr="008B0FAC" w:rsidRDefault="007450E3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5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450E3" w:rsidRPr="006C32AE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450E3" w:rsidRPr="006C32AE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825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12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57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10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25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7450E3" w:rsidRPr="007450E3" w:rsidRDefault="007450E3" w:rsidP="007450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4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128</w:t>
            </w:r>
          </w:p>
        </w:tc>
      </w:tr>
      <w:tr w:rsidR="000F61BE" w:rsidRPr="0095207A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0F61BE" w:rsidRPr="003A2BF2" w:rsidRDefault="000F61BE" w:rsidP="000F61B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0F61BE" w:rsidRPr="008B0FAC" w:rsidRDefault="000F61BE" w:rsidP="000F61B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0F61BE" w:rsidRPr="006C32A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6E-0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53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7E-0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4E-0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9E-0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4E-0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4E-0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6E-0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0F61BE" w:rsidRPr="007450E3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0F61BE" w:rsidRPr="001B55F0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0F61BE" w:rsidRPr="003A2BF2" w:rsidRDefault="000F61BE" w:rsidP="000F61B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0F61BE" w:rsidRPr="008B0FAC" w:rsidRDefault="000F61BE" w:rsidP="000F61B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0F61BE" w:rsidRPr="000F61B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0F61BE" w:rsidRPr="00255F38" w:rsidRDefault="000F61BE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  <w:r w:rsid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6E-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F61BE" w:rsidRPr="006C32A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50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0F61BE" w:rsidRPr="000F61B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F61BE" w:rsidRPr="006C32A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F61BE" w:rsidRPr="006C32A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05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0F61BE" w:rsidRPr="000F61B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F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0F61BE" w:rsidRPr="006C32A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0F61BE" w:rsidRPr="006C32AE" w:rsidRDefault="000F61BE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C60456" w:rsidRPr="00CD6887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C60456" w:rsidRPr="003A2BF2" w:rsidRDefault="00C60456" w:rsidP="00C60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60456" w:rsidRPr="008B0FAC" w:rsidRDefault="00C60456" w:rsidP="00C6045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7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5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63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13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4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62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5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06</w:t>
            </w:r>
          </w:p>
        </w:tc>
      </w:tr>
      <w:tr w:rsidR="00C60456" w:rsidRPr="00A60D65" w:rsidTr="00C60456">
        <w:trPr>
          <w:trHeight w:val="21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C60456" w:rsidRPr="003A2BF2" w:rsidRDefault="00C60456" w:rsidP="00C60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60456" w:rsidRPr="008B0FAC" w:rsidRDefault="00C60456" w:rsidP="00C6045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56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22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7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9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6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10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C60456" w:rsidRPr="00C60456" w:rsidRDefault="00C60456" w:rsidP="00C604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255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60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133</w:t>
            </w:r>
          </w:p>
        </w:tc>
      </w:tr>
      <w:tr w:rsidR="00C60456" w:rsidRPr="00A60D65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C60456" w:rsidRPr="003A2BF2" w:rsidRDefault="00C60456" w:rsidP="00C60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60456" w:rsidRPr="008B0FAC" w:rsidRDefault="00C60456" w:rsidP="00C6045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C60456" w:rsidRDefault="00C156BD" w:rsidP="00C156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60456" w:rsidRPr="00255F38" w:rsidRDefault="00C156BD" w:rsidP="00C15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9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156BD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44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C60456" w:rsidRDefault="00C156BD" w:rsidP="00C156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9751EB" w:rsidRDefault="00C156BD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156BD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818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C60456" w:rsidRDefault="00C156BD" w:rsidP="00C156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156BD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C60456" w:rsidRPr="006C32AE" w:rsidRDefault="00C156BD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C60456" w:rsidRPr="00A60D65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C60456" w:rsidRPr="003A2BF2" w:rsidRDefault="00C60456" w:rsidP="00C60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60456" w:rsidRPr="008B0FAC" w:rsidRDefault="00C60456" w:rsidP="00C6045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C60456" w:rsidRDefault="00C156BD" w:rsidP="00C156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C60456" w:rsidRPr="00255F38" w:rsidRDefault="006A6688" w:rsidP="00C156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2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60456" w:rsidRPr="006C32AE" w:rsidRDefault="006A6688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66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C60456" w:rsidRDefault="006A6688" w:rsidP="00C156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C64406" w:rsidRDefault="00255F38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C60456" w:rsidRPr="009751EB" w:rsidRDefault="00255F38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881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C60456" w:rsidRDefault="00C64406" w:rsidP="00C156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60456" w:rsidRPr="009751EB" w:rsidRDefault="00C64406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C60456" w:rsidRPr="00C64406" w:rsidRDefault="00255F38" w:rsidP="00C156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0F61BE" w:rsidRPr="00A60D65" w:rsidTr="00C60456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0F61BE" w:rsidRPr="003A2BF2" w:rsidRDefault="000F61BE" w:rsidP="000F61B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0F61BE" w:rsidRPr="008B0FAC" w:rsidRDefault="000F61BE" w:rsidP="000F61B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0F61BE" w:rsidRPr="009751EB" w:rsidRDefault="00255F38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0F61BE" w:rsidRPr="00255F38" w:rsidRDefault="00255F38" w:rsidP="000F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255F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7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F61BE" w:rsidRPr="006C32AE" w:rsidRDefault="00255F38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31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0F61BE" w:rsidRPr="006C32AE" w:rsidRDefault="00255F38" w:rsidP="000F61BE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F61BE" w:rsidRPr="009751EB" w:rsidRDefault="00255F38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F61BE" w:rsidRPr="006C32AE" w:rsidRDefault="00255F38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1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0F61BE" w:rsidRPr="006C32AE" w:rsidRDefault="00255F38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Pr="00C64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0F61BE" w:rsidRPr="006C32AE" w:rsidRDefault="00C64406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0F61BE" w:rsidRPr="006C32AE" w:rsidRDefault="00C64406" w:rsidP="000F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</w:tbl>
    <w:p w:rsidR="007B77D8" w:rsidRDefault="007B77D8" w:rsidP="007B77D8">
      <w:pPr>
        <w:rPr>
          <w:lang w:val="en-US"/>
        </w:rPr>
      </w:pPr>
    </w:p>
    <w:p w:rsidR="007B77D8" w:rsidRDefault="007B77D8" w:rsidP="007B77D8">
      <w:pPr>
        <w:rPr>
          <w:lang w:val="en-US"/>
        </w:rPr>
      </w:pPr>
    </w:p>
    <w:p w:rsidR="005F113C" w:rsidRDefault="005F113C">
      <w:pPr>
        <w:rPr>
          <w:lang w:val="en-US"/>
        </w:rPr>
      </w:pPr>
    </w:p>
    <w:p w:rsidR="00940313" w:rsidRDefault="00940313">
      <w:pPr>
        <w:rPr>
          <w:lang w:val="en-US"/>
        </w:rPr>
      </w:pPr>
    </w:p>
    <w:p w:rsidR="00291A8A" w:rsidRPr="004504FC" w:rsidRDefault="00291A8A" w:rsidP="00291A8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11S. Two-way ANOVA of Se/S ratio in the root of </w:t>
      </w:r>
      <w:r w:rsidRPr="0054086E">
        <w:rPr>
          <w:b/>
          <w:i/>
          <w:lang w:val="en-US"/>
        </w:rPr>
        <w:t xml:space="preserve">B. </w:t>
      </w:r>
      <w:proofErr w:type="spellStart"/>
      <w:r w:rsidRPr="0054086E">
        <w:rPr>
          <w:b/>
          <w:i/>
          <w:lang w:val="en-US"/>
        </w:rPr>
        <w:t>juncea</w:t>
      </w:r>
      <w:proofErr w:type="spellEnd"/>
      <w:r>
        <w:rPr>
          <w:b/>
          <w:lang w:val="en-US"/>
        </w:rPr>
        <w:t xml:space="preserve"> and </w:t>
      </w:r>
      <w:r w:rsidRPr="0054086E">
        <w:rPr>
          <w:b/>
          <w:i/>
          <w:lang w:val="en-US"/>
        </w:rPr>
        <w:t xml:space="preserve">S. </w:t>
      </w:r>
      <w:proofErr w:type="spellStart"/>
      <w:r w:rsidRPr="0054086E">
        <w:rPr>
          <w:b/>
          <w:i/>
          <w:lang w:val="en-US"/>
        </w:rPr>
        <w:t>pinnata</w:t>
      </w:r>
      <w:proofErr w:type="spellEnd"/>
      <w:r>
        <w:rPr>
          <w:b/>
          <w:lang w:val="en-US"/>
        </w:rPr>
        <w:t xml:space="preserve"> in relation to the S and Se dose applied. Analysis of Factor A (species) and Factor B (treatment) interaction was additionally performed. </w:t>
      </w:r>
    </w:p>
    <w:tbl>
      <w:tblPr>
        <w:tblW w:w="8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220"/>
        <w:gridCol w:w="1720"/>
        <w:gridCol w:w="1417"/>
        <w:gridCol w:w="976"/>
        <w:gridCol w:w="960"/>
      </w:tblGrid>
      <w:tr w:rsidR="00291A8A" w:rsidRPr="007B77D8" w:rsidTr="007450E3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7B77D8" w:rsidRDefault="00291A8A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F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7B77D8" w:rsidRDefault="00291A8A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m of Squar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7B77D8" w:rsidRDefault="00291A8A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an Squar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7B77D8" w:rsidRDefault="00291A8A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A8A" w:rsidRPr="007B77D8" w:rsidRDefault="00291A8A" w:rsidP="0074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 Value</w:t>
            </w:r>
          </w:p>
        </w:tc>
      </w:tr>
      <w:tr w:rsidR="009C439C" w:rsidRPr="007B77D8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7B77D8" w:rsidRDefault="009C439C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actor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81</w:t>
            </w:r>
          </w:p>
        </w:tc>
      </w:tr>
      <w:tr w:rsidR="009C439C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7B77D8" w:rsidRDefault="009C439C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7B77D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actorB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1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5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E-07</w:t>
            </w:r>
          </w:p>
        </w:tc>
      </w:tr>
      <w:tr w:rsidR="009C439C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280137" w:rsidRDefault="009C439C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acti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0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0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E-05</w:t>
            </w:r>
          </w:p>
        </w:tc>
      </w:tr>
      <w:tr w:rsidR="009C439C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280137" w:rsidRDefault="009C439C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8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E-08</w:t>
            </w:r>
          </w:p>
        </w:tc>
      </w:tr>
      <w:tr w:rsidR="009C439C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280137" w:rsidRDefault="009C439C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8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02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9C439C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280137" w:rsidRDefault="009C439C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rected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ot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4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39C" w:rsidRPr="009C439C" w:rsidRDefault="009C439C" w:rsidP="009C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C4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-</w:t>
            </w:r>
          </w:p>
        </w:tc>
      </w:tr>
      <w:tr w:rsidR="00291A8A" w:rsidRPr="0054086E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actor</w:t>
            </w:r>
            <w:proofErr w:type="spellEnd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= </w:t>
            </w:r>
            <w:proofErr w:type="spellStart"/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91A8A" w:rsidRPr="007450E3" w:rsidTr="007450E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ctor B= S and S dos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291A8A" w:rsidRPr="007450E3" w:rsidTr="007450E3">
        <w:trPr>
          <w:trHeight w:val="300"/>
        </w:trPr>
        <w:tc>
          <w:tcPr>
            <w:tcW w:w="7793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A are significantly diffe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291A8A" w:rsidRPr="007450E3" w:rsidTr="007450E3">
        <w:trPr>
          <w:trHeight w:val="300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population means of Factor B are significantly 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291A8A" w:rsidRPr="007450E3" w:rsidTr="007450E3">
        <w:trPr>
          <w:trHeight w:val="315"/>
        </w:trPr>
        <w:tc>
          <w:tcPr>
            <w:tcW w:w="779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9C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 the 0.05 level. the interaction between Factor A and Factor B is signific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A8A" w:rsidRPr="00280137" w:rsidRDefault="00291A8A" w:rsidP="00745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8013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</w:tbl>
    <w:p w:rsidR="00291A8A" w:rsidRDefault="00291A8A" w:rsidP="00291A8A">
      <w:pPr>
        <w:rPr>
          <w:lang w:val="en-US"/>
        </w:rPr>
      </w:pPr>
    </w:p>
    <w:p w:rsidR="00291A8A" w:rsidRPr="00B5608A" w:rsidRDefault="00291A8A" w:rsidP="00291A8A">
      <w:pPr>
        <w:rPr>
          <w:b/>
          <w:lang w:val="en-US"/>
        </w:rPr>
      </w:pPr>
      <w:r>
        <w:rPr>
          <w:b/>
          <w:lang w:val="en-US"/>
        </w:rPr>
        <w:t>Table 12S. Comparison between sp</w:t>
      </w:r>
      <w:bookmarkStart w:id="0" w:name="_GoBack"/>
      <w:bookmarkEnd w:id="0"/>
      <w:r>
        <w:rPr>
          <w:b/>
          <w:lang w:val="en-US"/>
        </w:rPr>
        <w:t>ecies in root Se/S ratio in relation to the S-Se dose applied. Values in bold indicate significant differences</w:t>
      </w:r>
      <w:r w:rsidRPr="00CE33E5">
        <w:rPr>
          <w:b/>
          <w:lang w:val="en-US"/>
        </w:rPr>
        <w:t xml:space="preserve"> </w:t>
      </w:r>
      <w:r>
        <w:rPr>
          <w:b/>
          <w:lang w:val="en-US"/>
        </w:rPr>
        <w:t>for P&lt;0.05.</w:t>
      </w:r>
    </w:p>
    <w:tbl>
      <w:tblPr>
        <w:tblStyle w:val="Grigliatabella"/>
        <w:tblW w:w="0" w:type="auto"/>
        <w:tblInd w:w="1094" w:type="dxa"/>
        <w:tblLook w:val="04A0" w:firstRow="1" w:lastRow="0" w:firstColumn="1" w:lastColumn="0" w:noHBand="0" w:noVBand="1"/>
      </w:tblPr>
      <w:tblGrid>
        <w:gridCol w:w="475"/>
        <w:gridCol w:w="1103"/>
        <w:gridCol w:w="1110"/>
        <w:gridCol w:w="1016"/>
        <w:gridCol w:w="992"/>
        <w:gridCol w:w="1113"/>
        <w:gridCol w:w="1054"/>
        <w:gridCol w:w="1054"/>
        <w:gridCol w:w="1114"/>
        <w:gridCol w:w="1101"/>
        <w:gridCol w:w="1157"/>
      </w:tblGrid>
      <w:tr w:rsidR="00291A8A" w:rsidRPr="003A2BF2" w:rsidTr="008574B4"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1A8A" w:rsidRPr="003A2BF2" w:rsidRDefault="00291A8A" w:rsidP="007450E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81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3A2BF2" w:rsidRDefault="00291A8A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B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juncea</w:t>
            </w:r>
            <w:proofErr w:type="spellEnd"/>
          </w:p>
        </w:tc>
      </w:tr>
      <w:tr w:rsidR="00291A8A" w:rsidRPr="008B0FAC" w:rsidTr="008574B4"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1A8A" w:rsidRPr="003A2BF2" w:rsidRDefault="00291A8A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3A2BF2" w:rsidRDefault="00291A8A" w:rsidP="007450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A8A" w:rsidRPr="008B0FAC" w:rsidRDefault="00291A8A" w:rsidP="007450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</w:tr>
      <w:tr w:rsidR="00967098" w:rsidRPr="0095207A" w:rsidTr="008574B4">
        <w:trPr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67098" w:rsidRPr="003A2BF2" w:rsidRDefault="00967098" w:rsidP="00967098">
            <w:pPr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 xml:space="preserve">S. </w:t>
            </w:r>
            <w:proofErr w:type="spellStart"/>
            <w:r w:rsidRPr="003A2BF2">
              <w:rPr>
                <w:rFonts w:ascii="Times New Roman" w:hAnsi="Times New Roman" w:cs="Times New Roman"/>
                <w:b/>
                <w:i/>
                <w:lang w:val="en-US"/>
              </w:rPr>
              <w:t>pinnat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967098" w:rsidRPr="008B0FAC" w:rsidRDefault="00967098" w:rsidP="0096709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7098" w:rsidRPr="008574B4" w:rsidRDefault="00967098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67098" w:rsidRPr="0095207A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967098" w:rsidRPr="003A2BF2" w:rsidRDefault="00967098" w:rsidP="0096709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67098" w:rsidRPr="008B0FAC" w:rsidRDefault="00967098" w:rsidP="0096709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967098" w:rsidRPr="008574B4" w:rsidRDefault="00967098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967098" w:rsidRPr="008574B4" w:rsidRDefault="00967098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5C53DF" w:rsidRPr="0095207A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5C53DF" w:rsidRPr="003A2BF2" w:rsidRDefault="005C53DF" w:rsidP="005C53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5C53DF" w:rsidRPr="008B0FAC" w:rsidRDefault="005C53DF" w:rsidP="005C53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5C53DF" w:rsidRPr="008574B4" w:rsidRDefault="005C53DF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5C53DF" w:rsidRPr="008574B4" w:rsidRDefault="005C53DF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C53DF" w:rsidRPr="008574B4" w:rsidRDefault="005C53DF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5C53DF" w:rsidRPr="008574B4" w:rsidRDefault="005C53DF" w:rsidP="0085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8574B4"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E-0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5C53DF" w:rsidRPr="008574B4" w:rsidRDefault="005C53DF" w:rsidP="0085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8574B4"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E-0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5C53DF" w:rsidRPr="008574B4" w:rsidRDefault="005C53DF" w:rsidP="0085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8574B4"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4E-0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5C53DF" w:rsidRPr="008574B4" w:rsidRDefault="005C53DF" w:rsidP="008574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  <w:r w:rsidR="008574B4" w:rsidRPr="00857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857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0E-0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C53DF" w:rsidRPr="008574B4" w:rsidRDefault="005C53DF" w:rsidP="008574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  <w:r w:rsidR="008574B4" w:rsidRPr="00857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  <w:r w:rsidRPr="00857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4E-0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5C53DF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E-08</w:t>
            </w:r>
          </w:p>
        </w:tc>
      </w:tr>
      <w:tr w:rsidR="008574B4" w:rsidRPr="001B55F0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574B4" w:rsidRPr="003A2BF2" w:rsidRDefault="008574B4" w:rsidP="008574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574B4" w:rsidRPr="008B0FAC" w:rsidRDefault="008574B4" w:rsidP="008574B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30E-0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9E-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8574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E-0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574B4" w:rsidRPr="00CD6887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574B4" w:rsidRPr="003A2BF2" w:rsidRDefault="008574B4" w:rsidP="008574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574B4" w:rsidRPr="008B0FAC" w:rsidRDefault="008574B4" w:rsidP="008574B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574B4" w:rsidRPr="00A60D65" w:rsidTr="008574B4">
        <w:trPr>
          <w:trHeight w:val="21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574B4" w:rsidRPr="003A2BF2" w:rsidRDefault="008574B4" w:rsidP="008574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574B4" w:rsidRPr="008B0FAC" w:rsidRDefault="008574B4" w:rsidP="008574B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0.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8574B4" w:rsidRPr="008574B4" w:rsidRDefault="008574B4" w:rsidP="008574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574B4" w:rsidRPr="00A60D65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574B4" w:rsidRPr="003A2BF2" w:rsidRDefault="008574B4" w:rsidP="008574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574B4" w:rsidRPr="008B0FAC" w:rsidRDefault="008574B4" w:rsidP="008574B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574B4" w:rsidRPr="00A60D65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574B4" w:rsidRPr="003A2BF2" w:rsidRDefault="008574B4" w:rsidP="008574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574B4" w:rsidRPr="008B0FAC" w:rsidRDefault="008574B4" w:rsidP="008574B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574B4" w:rsidRPr="00A60D65" w:rsidTr="008574B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8574B4" w:rsidRPr="003A2BF2" w:rsidRDefault="008574B4" w:rsidP="008574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8574B4" w:rsidRPr="008B0FAC" w:rsidRDefault="008574B4" w:rsidP="008574B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B0FAC">
              <w:rPr>
                <w:rFonts w:ascii="Times New Roman" w:hAnsi="Times New Roman" w:cs="Times New Roman"/>
                <w:i/>
                <w:lang w:val="en-US"/>
              </w:rPr>
              <w:t>S5Se2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574B4" w:rsidRPr="008574B4" w:rsidRDefault="008574B4" w:rsidP="00857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5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</w:tbl>
    <w:p w:rsidR="00291A8A" w:rsidRDefault="00291A8A" w:rsidP="00291A8A">
      <w:pPr>
        <w:rPr>
          <w:lang w:val="en-US"/>
        </w:rPr>
      </w:pPr>
    </w:p>
    <w:p w:rsidR="00291A8A" w:rsidRDefault="00291A8A" w:rsidP="00291A8A">
      <w:pPr>
        <w:rPr>
          <w:lang w:val="en-US"/>
        </w:rPr>
      </w:pPr>
    </w:p>
    <w:p w:rsidR="00291A8A" w:rsidRDefault="00291A8A" w:rsidP="00291A8A">
      <w:pPr>
        <w:rPr>
          <w:lang w:val="en-US"/>
        </w:rPr>
      </w:pPr>
    </w:p>
    <w:p w:rsidR="00940313" w:rsidRPr="00A029BB" w:rsidRDefault="00940313">
      <w:pPr>
        <w:rPr>
          <w:lang w:val="en-US"/>
        </w:rPr>
      </w:pPr>
    </w:p>
    <w:sectPr w:rsidR="00940313" w:rsidRPr="00A029BB" w:rsidSect="00435A46">
      <w:pgSz w:w="16838" w:h="11906" w:orient="landscape"/>
      <w:pgMar w:top="1134" w:right="1134" w:bottom="79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488"/>
    <w:rsid w:val="00003818"/>
    <w:rsid w:val="00030EBE"/>
    <w:rsid w:val="00043E75"/>
    <w:rsid w:val="00071394"/>
    <w:rsid w:val="000A40A8"/>
    <w:rsid w:val="000F61BE"/>
    <w:rsid w:val="001039E0"/>
    <w:rsid w:val="00117395"/>
    <w:rsid w:val="00135DEF"/>
    <w:rsid w:val="001444EC"/>
    <w:rsid w:val="001B55F0"/>
    <w:rsid w:val="001C5AEB"/>
    <w:rsid w:val="00234749"/>
    <w:rsid w:val="00255F38"/>
    <w:rsid w:val="002670CE"/>
    <w:rsid w:val="00280137"/>
    <w:rsid w:val="00291A8A"/>
    <w:rsid w:val="0029626B"/>
    <w:rsid w:val="00306E97"/>
    <w:rsid w:val="0032533D"/>
    <w:rsid w:val="0034558D"/>
    <w:rsid w:val="00355B48"/>
    <w:rsid w:val="00371944"/>
    <w:rsid w:val="003868AD"/>
    <w:rsid w:val="00435A46"/>
    <w:rsid w:val="004504FC"/>
    <w:rsid w:val="004638D6"/>
    <w:rsid w:val="004A1E6C"/>
    <w:rsid w:val="004B0488"/>
    <w:rsid w:val="005503AA"/>
    <w:rsid w:val="005C53DF"/>
    <w:rsid w:val="005F113C"/>
    <w:rsid w:val="006A6688"/>
    <w:rsid w:val="006C11C4"/>
    <w:rsid w:val="006C32AE"/>
    <w:rsid w:val="007450E3"/>
    <w:rsid w:val="00785942"/>
    <w:rsid w:val="007B17F4"/>
    <w:rsid w:val="007B77D8"/>
    <w:rsid w:val="00820F84"/>
    <w:rsid w:val="0085471D"/>
    <w:rsid w:val="008574B4"/>
    <w:rsid w:val="008B0FAC"/>
    <w:rsid w:val="00940313"/>
    <w:rsid w:val="0095207A"/>
    <w:rsid w:val="009631B8"/>
    <w:rsid w:val="00967098"/>
    <w:rsid w:val="009751EB"/>
    <w:rsid w:val="009C439C"/>
    <w:rsid w:val="00A029BB"/>
    <w:rsid w:val="00A14B29"/>
    <w:rsid w:val="00A60D65"/>
    <w:rsid w:val="00AE14DD"/>
    <w:rsid w:val="00AF164C"/>
    <w:rsid w:val="00B5608A"/>
    <w:rsid w:val="00B70B98"/>
    <w:rsid w:val="00B7411B"/>
    <w:rsid w:val="00BF2E94"/>
    <w:rsid w:val="00C156BD"/>
    <w:rsid w:val="00C57203"/>
    <w:rsid w:val="00C60456"/>
    <w:rsid w:val="00C64406"/>
    <w:rsid w:val="00CD6887"/>
    <w:rsid w:val="00CE33E5"/>
    <w:rsid w:val="00DA4E6D"/>
    <w:rsid w:val="00E03869"/>
    <w:rsid w:val="00E62DC9"/>
    <w:rsid w:val="00E84063"/>
    <w:rsid w:val="00F429F9"/>
    <w:rsid w:val="00F9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11511F-EFE5-4674-B138-17055A33D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04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04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815D2646-3235-4112-9076-19390A118F15}"/>
</file>

<file path=customXml/itemProps2.xml><?xml version="1.0" encoding="utf-8"?>
<ds:datastoreItem xmlns:ds="http://schemas.openxmlformats.org/officeDocument/2006/customXml" ds:itemID="{3D101450-4D39-4F48-AA77-30AFF351CCE5}"/>
</file>

<file path=customXml/itemProps3.xml><?xml version="1.0" encoding="utf-8"?>
<ds:datastoreItem xmlns:ds="http://schemas.openxmlformats.org/officeDocument/2006/customXml" ds:itemID="{D434BB9D-92FF-4228-A34D-8057D32FE6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6</Pages>
  <Words>1516</Words>
  <Characters>86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54</cp:revision>
  <dcterms:created xsi:type="dcterms:W3CDTF">2014-11-18T15:18:00Z</dcterms:created>
  <dcterms:modified xsi:type="dcterms:W3CDTF">2014-11-20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